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BD0" w:rsidRPr="0081762E" w:rsidRDefault="006E7BD0" w:rsidP="006E7BD0">
      <w:pPr>
        <w:spacing w:after="0" w:line="240" w:lineRule="auto"/>
        <w:rPr>
          <w:rFonts w:ascii="Times New Roman" w:hAnsi="Times New Roman" w:cs="Times New Roman"/>
          <w:color w:val="000000" w:themeColor="text1"/>
          <w:sz w:val="36"/>
          <w:szCs w:val="36"/>
          <w:lang w:val="en-US"/>
        </w:rPr>
      </w:pPr>
      <w:r w:rsidRPr="0081762E">
        <w:rPr>
          <w:rFonts w:ascii="Times New Roman" w:hAnsi="Times New Roman" w:cs="Times New Roman"/>
          <w:color w:val="000000" w:themeColor="text1"/>
          <w:sz w:val="36"/>
          <w:szCs w:val="36"/>
          <w:lang w:val="en-US"/>
        </w:rPr>
        <w:t>1</w:t>
      </w:r>
      <w:r w:rsidRPr="0081762E">
        <w:rPr>
          <w:rFonts w:ascii="Times New Roman" w:hAnsi="Times New Roman" w:cs="Times New Roman"/>
          <w:color w:val="000000" w:themeColor="text1"/>
          <w:sz w:val="36"/>
          <w:szCs w:val="36"/>
          <w:lang w:val="en-US"/>
        </w:rPr>
        <w:tab/>
      </w:r>
      <w:r w:rsidRPr="0081762E">
        <w:rPr>
          <w:rFonts w:ascii="Times New Roman" w:hAnsi="Times New Roman" w:cs="Times New Roman"/>
          <w:color w:val="000000" w:themeColor="text1"/>
          <w:sz w:val="36"/>
          <w:szCs w:val="36"/>
          <w:lang w:val="en-US"/>
        </w:rPr>
        <w:tab/>
      </w:r>
      <w:r w:rsidRPr="0081762E">
        <w:rPr>
          <w:rFonts w:ascii="Times New Roman" w:hAnsi="Times New Roman" w:cs="Times New Roman"/>
          <w:color w:val="000000" w:themeColor="text1"/>
          <w:sz w:val="36"/>
          <w:szCs w:val="36"/>
          <w:lang w:val="en-US"/>
        </w:rPr>
        <w:tab/>
      </w:r>
      <w:r w:rsidRPr="0081762E">
        <w:rPr>
          <w:rFonts w:ascii="Times New Roman" w:hAnsi="Times New Roman" w:cs="Times New Roman"/>
          <w:color w:val="000000" w:themeColor="text1"/>
          <w:sz w:val="36"/>
          <w:szCs w:val="36"/>
          <w:lang w:val="en-US"/>
        </w:rPr>
        <w:tab/>
        <w:t>Supporting Information</w:t>
      </w:r>
    </w:p>
    <w:p w:rsidR="00F233B8" w:rsidRDefault="00F233B8" w:rsidP="002E1AE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</w:p>
    <w:p w:rsidR="006E7BD0" w:rsidRPr="0056250F" w:rsidRDefault="006E7BD0" w:rsidP="002E1AEB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56250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C</w:t>
      </w:r>
      <w:r w:rsidRPr="001C3FB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opy of questionnaire</w:t>
      </w:r>
      <w:r w:rsidRPr="0056250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on Socio-Demographic and Sanitary Facilities of Students</w:t>
      </w:r>
      <w:r w:rsidRPr="0056250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</w:p>
    <w:p w:rsidR="006E7BD0" w:rsidRPr="006E7BD0" w:rsidRDefault="006E7BD0" w:rsidP="002E1AEB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AME OF PARTICIPANT (optional)…………………………………………………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………</w:t>
      </w: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. Age….. [………….] 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 xml:space="preserve">    </w:t>
      </w: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. Gender….. [Male], [Female]</w:t>
      </w: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. Place of stay. (Residence)….. [………………………………………………….]</w:t>
      </w: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4. Ethnicity…….. [……………………………………………………………..]</w:t>
      </w: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5. Family size [……] and by composition Males [………..]  Female […………] </w:t>
      </w: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6. Source of Drinking Water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gramStart"/>
      <w:r w:rsidRPr="007525D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[A]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1762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achet</w:t>
      </w:r>
      <w:proofErr w:type="gramEnd"/>
      <w:r w:rsidR="0081762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pure)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ater</w:t>
      </w: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                                   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7525D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[B]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ell (ground) water</w:t>
      </w: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                                    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7525D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[C]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ap (pipe) water</w:t>
      </w: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      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7525D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[D]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ater from River.</w:t>
      </w: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8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ocation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the sc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ol [………………………………………………………………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……]</w:t>
      </w: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. Number of students in class [……………………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…………………………………………..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]</w:t>
      </w:r>
    </w:p>
    <w:p w:rsidR="00526078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0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nown 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ealth condition (for the past 3 weeks) [……………………………………………………] </w:t>
      </w: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i) If any state [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.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omiting, skin rashes, watery stool with blood, mucus etc.……………………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………………………………………………………………………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] </w:t>
      </w: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ii) Whe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last time you dewormed or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ook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y antibiotic……………………………</w:t>
      </w: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iii) Do you normally feel itchy at the anus……………………………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………………………</w:t>
      </w: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1. The toilet facilities    </w:t>
      </w:r>
      <w:r w:rsidRPr="007525D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[A]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atrine      </w:t>
      </w:r>
      <w:r w:rsidRPr="007525D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[B]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ater closet (W C)         </w:t>
      </w:r>
      <w:r w:rsidRPr="007525D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[C]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</w:t>
      </w:r>
      <w:proofErr w:type="gramEnd"/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ater bodies or bush.</w:t>
      </w: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ab/>
      </w:r>
      <w:r w:rsidRPr="007525D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ab/>
        <w:t xml:space="preserve"> ANSWER [YES], [NO] OR [I DON’T KNOW] BY TICKING</w:t>
      </w: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. Do you wash hands af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r and before eating?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Yes], [No]</w:t>
      </w: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. Do you wash hands afte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using the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oilet?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[Yes], [No]</w:t>
      </w: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. Do you wash all fruits and vege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bles before eating them?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Yes], [No]</w:t>
      </w: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. Do you or your parent rear (domestic) animal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the house?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Yes], [No]</w:t>
      </w: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i) What type of animal………………………………………………………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………………</w:t>
      </w: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ii) Do you play with domestic animals or </w:t>
      </w:r>
      <w:proofErr w:type="gramStart"/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et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?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[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es]  [No]</w:t>
      </w:r>
      <w:proofErr w:type="gramStart"/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 [</w:t>
      </w:r>
      <w:proofErr w:type="gramEnd"/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t always]</w:t>
      </w: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. Do you have pe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the house?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Yes], [No], [Not always]</w:t>
      </w: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at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ype of 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t (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.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og, Cat, Pig, Dove, etc.) …………………………………………….</w:t>
      </w: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. Do you live in an area where people rear animal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?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Yes], [No], [Not always]</w:t>
      </w: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f yes, what animal? ………………………........................................................................</w:t>
      </w: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. Do you always cut your fingernails? ........................................... [Yes], [No], [Not always]</w:t>
      </w: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ow many times in a month? ..........................................................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.................................</w:t>
      </w: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. Do you wear shoes to school or when pl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ing?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[Yes], [No], [Not always] </w:t>
      </w:r>
    </w:p>
    <w:p w:rsidR="00526078" w:rsidRPr="007525DF" w:rsidRDefault="00526078" w:rsidP="002E1AEB">
      <w:pPr>
        <w:tabs>
          <w:tab w:val="right" w:pos="9360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9. Have you seen blood or worms in your stool before?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[Yes], [No], [Not always] </w:t>
      </w: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. Do you play with domestic animals or pet (specify if yes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="00FC032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[Yes] [No]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[Not always]</w:t>
      </w: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1. Do you normally walk bear foote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="00FC032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[Yes] [No] 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Not always]</w:t>
      </w:r>
    </w:p>
    <w:p w:rsidR="00526078" w:rsidRPr="007525DF" w:rsidRDefault="00526078" w:rsidP="002E1AE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2. Do you go out to play after school?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="00FC032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[Yes] [No]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[Not always]   </w:t>
      </w:r>
    </w:p>
    <w:p w:rsidR="00526078" w:rsidRPr="007525DF" w:rsidRDefault="00526078" w:rsidP="002E1AE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i) What area do you go to play…………………………………………………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………………</w:t>
      </w:r>
    </w:p>
    <w:p w:rsidR="00526078" w:rsidRPr="007525DF" w:rsidRDefault="00526078" w:rsidP="002E1AE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ii) Are there any rubbish dumps or dirty gutters around area of play? .............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.................</w:t>
      </w:r>
    </w:p>
    <w:p w:rsidR="00526078" w:rsidRPr="007525DF" w:rsidRDefault="00526078" w:rsidP="002E1AE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3. Do you eat pork?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="00FC032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Yes] [No]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[Not always]</w:t>
      </w:r>
    </w:p>
    <w:p w:rsidR="00526078" w:rsidRPr="007525DF" w:rsidRDefault="00526078" w:rsidP="002E1AE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4. Do you eat beef?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[Yes]  [No], [Not always]</w:t>
      </w:r>
    </w:p>
    <w:p w:rsidR="00526078" w:rsidRPr="007525DF" w:rsidRDefault="00526078" w:rsidP="002E1AE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Do you or your parents buy food from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treet 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o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endors?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Yes]  [No], [Not always]</w:t>
      </w:r>
    </w:p>
    <w:p w:rsidR="00526078" w:rsidRPr="007525DF" w:rsidRDefault="00526078" w:rsidP="002E1AE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Do you know anything about intestinal parasites?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[Yes]  [No]</w:t>
      </w:r>
    </w:p>
    <w:p w:rsidR="00526078" w:rsidRDefault="00526078" w:rsidP="002E1AE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Has your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rents been to school before?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Yes]  [No]……</w:t>
      </w:r>
    </w:p>
    <w:p w:rsidR="00526078" w:rsidRPr="007525DF" w:rsidRDefault="00526078" w:rsidP="002E1AE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f yes specify which level….……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………………………………………………………………</w:t>
      </w:r>
    </w:p>
    <w:p w:rsidR="0099291E" w:rsidRDefault="00526078" w:rsidP="002E1AEB">
      <w:pPr>
        <w:spacing w:after="0" w:line="240" w:lineRule="auto"/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18</w:t>
      </w:r>
      <w:r w:rsidRPr="007525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What work do your parents do? ......................................................................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....................</w:t>
      </w:r>
    </w:p>
    <w:sectPr w:rsidR="009929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078"/>
    <w:rsid w:val="00030EC3"/>
    <w:rsid w:val="002E1AEB"/>
    <w:rsid w:val="00526078"/>
    <w:rsid w:val="0055567D"/>
    <w:rsid w:val="0056250F"/>
    <w:rsid w:val="006E7BD0"/>
    <w:rsid w:val="00814610"/>
    <w:rsid w:val="0081762E"/>
    <w:rsid w:val="0099291E"/>
    <w:rsid w:val="00B163DD"/>
    <w:rsid w:val="00B17656"/>
    <w:rsid w:val="00C46DE8"/>
    <w:rsid w:val="00E951E7"/>
    <w:rsid w:val="00F233B8"/>
    <w:rsid w:val="00FC032F"/>
    <w:rsid w:val="00FE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078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14610"/>
    <w:pPr>
      <w:autoSpaceDE w:val="0"/>
      <w:autoSpaceDN w:val="0"/>
      <w:adjustRightInd w:val="0"/>
      <w:spacing w:after="0" w:line="240" w:lineRule="auto"/>
      <w:jc w:val="both"/>
      <w:outlineLvl w:val="0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4610"/>
    <w:rPr>
      <w:b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814610"/>
    <w:pPr>
      <w:spacing w:after="0" w:line="240" w:lineRule="auto"/>
      <w:jc w:val="both"/>
    </w:pPr>
    <w:rPr>
      <w:b/>
      <w:iCs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14610"/>
    <w:rPr>
      <w:b/>
      <w:iCs/>
      <w:color w:val="000000" w:themeColor="text1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078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14610"/>
    <w:pPr>
      <w:autoSpaceDE w:val="0"/>
      <w:autoSpaceDN w:val="0"/>
      <w:adjustRightInd w:val="0"/>
      <w:spacing w:after="0" w:line="240" w:lineRule="auto"/>
      <w:jc w:val="both"/>
      <w:outlineLvl w:val="0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4610"/>
    <w:rPr>
      <w:b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814610"/>
    <w:pPr>
      <w:spacing w:after="0" w:line="240" w:lineRule="auto"/>
      <w:jc w:val="both"/>
    </w:pPr>
    <w:rPr>
      <w:b/>
      <w:iCs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14610"/>
    <w:rPr>
      <w:b/>
      <w:iCs/>
      <w:color w:val="000000" w:themeColor="tex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9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ma</dc:creator>
  <cp:lastModifiedBy>Amma</cp:lastModifiedBy>
  <cp:revision>2</cp:revision>
  <dcterms:created xsi:type="dcterms:W3CDTF">2018-01-27T05:54:00Z</dcterms:created>
  <dcterms:modified xsi:type="dcterms:W3CDTF">2018-01-27T05:54:00Z</dcterms:modified>
</cp:coreProperties>
</file>